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Supplementary 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Table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</w:rPr>
        <w:t xml:space="preserve">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4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 xml:space="preserve">. </w:t>
      </w:r>
      <w:r>
        <w:rPr>
          <w:rFonts w:eastAsia="serif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A2A"/>
          <w:spacing w:val="0"/>
          <w:sz w:val="20"/>
          <w:szCs w:val="20"/>
          <w:shd w:fill="FFFFFF" w:val="clear"/>
          <w:lang w:val="en-US" w:eastAsia="zh-CN"/>
        </w:rPr>
        <w:t>Standardized mean differences before and after propensity score matching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(No root replacement surgery 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ab/>
      </w:r>
    </w:p>
    <w:tbl>
      <w:tblPr>
        <w:tblW w:w="6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800"/>
        <w:gridCol w:w="1800"/>
      </w:tblGrid>
      <w:tr>
        <w:trPr>
          <w:trHeight w:val="278" w:hRule="atLeast"/>
        </w:trPr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efore PSM SM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fter PSM SMD</w:t>
            </w:r>
          </w:p>
        </w:tc>
      </w:tr>
      <w:tr>
        <w:trPr>
          <w:trHeight w:val="540" w:hRule="atLeast"/>
        </w:trPr>
        <w:tc>
          <w:tcPr>
            <w:tcW w:w="33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emale gende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42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1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ge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6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Weigh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33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moking history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2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Drinking history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4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5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Hypertension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6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Diabetes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preACS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1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COPD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8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WBC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RBC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3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GB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0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6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LT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9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T-INR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85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2</w:t>
            </w:r>
          </w:p>
        </w:tc>
      </w:tr>
      <w:tr>
        <w:trPr>
          <w:trHeight w:val="306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PTT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3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71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FIB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3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K-MB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1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CRP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46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T-proBNP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1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LA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8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LV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358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9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RA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1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3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RV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6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LVEF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5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7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‡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djustment for gender, age, weight, clinical history and risk factors, as well as laboratory profiles and Echocardiogram profiles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2:47:48Z</dcterms:created>
  <dc:creator>15589</dc:creator>
  <dc:description/>
  <dc:language>en-US</dc:language>
  <cp:lastModifiedBy>高诗瀛</cp:lastModifiedBy>
  <dcterms:modified xsi:type="dcterms:W3CDTF">2026-05-23T08:4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DBF3876B34D17AE317D99C2638834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  <property fmtid="{D5CDD505-2E9C-101B-9397-08002B2CF9AE}" pid="5" name="commondata">
    <vt:lpwstr>commondata</vt:lpwstr>
  </property>
</Properties>
</file>